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54957" w14:textId="79E3D7C9" w:rsidR="00DB4EAC" w:rsidRPr="00883299" w:rsidRDefault="002C4E05">
      <w:pPr>
        <w:rPr>
          <w:rFonts w:ascii="Times New Roman" w:hAnsi="Times New Roman" w:cs="Times New Roman"/>
          <w:sz w:val="28"/>
          <w:szCs w:val="28"/>
        </w:rPr>
      </w:pPr>
      <w:r w:rsidRPr="00883299">
        <w:rPr>
          <w:rFonts w:ascii="Times New Roman" w:hAnsi="Times New Roman" w:cs="Times New Roman" w:hint="eastAsia"/>
          <w:b/>
          <w:bCs/>
          <w:sz w:val="28"/>
          <w:szCs w:val="28"/>
        </w:rPr>
        <w:t>Table S</w:t>
      </w:r>
      <w:r w:rsidR="00866A18" w:rsidRPr="00883299"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  <w:r w:rsidR="00D77DC8" w:rsidRPr="00883299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D77DC8" w:rsidRPr="00883299">
        <w:rPr>
          <w:rFonts w:ascii="Times New Roman" w:hAnsi="Times New Roman" w:cs="Times New Roman"/>
          <w:sz w:val="28"/>
          <w:szCs w:val="28"/>
        </w:rPr>
        <w:t xml:space="preserve">The </w:t>
      </w:r>
      <w:r w:rsidR="00087096" w:rsidRPr="00883299">
        <w:rPr>
          <w:rFonts w:ascii="Times New Roman" w:hAnsi="Times New Roman" w:cs="Times New Roman" w:hint="eastAsia"/>
          <w:sz w:val="28"/>
          <w:szCs w:val="28"/>
        </w:rPr>
        <w:t>9</w:t>
      </w:r>
      <w:r w:rsidR="00D77DC8" w:rsidRPr="00883299">
        <w:rPr>
          <w:rFonts w:ascii="Times New Roman" w:hAnsi="Times New Roman" w:cs="Times New Roman"/>
          <w:sz w:val="28"/>
          <w:szCs w:val="28"/>
        </w:rPr>
        <w:t xml:space="preserve"> intersecting genes were based on M</w:t>
      </w:r>
      <w:r w:rsidR="00D77DC8" w:rsidRPr="00883299">
        <w:rPr>
          <w:rFonts w:ascii="Times New Roman" w:hAnsi="Times New Roman" w:cs="Times New Roman" w:hint="eastAsia"/>
          <w:sz w:val="28"/>
          <w:szCs w:val="28"/>
        </w:rPr>
        <w:t xml:space="preserve">R </w:t>
      </w:r>
      <w:r w:rsidR="00D77DC8" w:rsidRPr="00883299">
        <w:rPr>
          <w:rFonts w:ascii="Times New Roman" w:hAnsi="Times New Roman" w:cs="Times New Roman"/>
          <w:sz w:val="28"/>
          <w:szCs w:val="28"/>
        </w:rPr>
        <w:t>analysis and differential analysis</w:t>
      </w:r>
      <w:r w:rsidR="003F5A8F" w:rsidRPr="00883299"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W w:w="8555" w:type="dxa"/>
        <w:jc w:val="center"/>
        <w:tblLook w:val="04A0" w:firstRow="1" w:lastRow="0" w:firstColumn="1" w:lastColumn="0" w:noHBand="0" w:noVBand="1"/>
      </w:tblPr>
      <w:tblGrid>
        <w:gridCol w:w="1701"/>
        <w:gridCol w:w="1134"/>
        <w:gridCol w:w="1420"/>
        <w:gridCol w:w="1060"/>
        <w:gridCol w:w="1080"/>
        <w:gridCol w:w="1096"/>
        <w:gridCol w:w="1080"/>
      </w:tblGrid>
      <w:tr w:rsidR="002C4E05" w:rsidRPr="002C4E05" w14:paraId="6B4A11A5" w14:textId="77777777" w:rsidTr="002C4E05">
        <w:trPr>
          <w:trHeight w:val="285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6AD24" w14:textId="77777777" w:rsidR="002C4E05" w:rsidRPr="00883299" w:rsidRDefault="002C4E05" w:rsidP="002C4E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32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CFA8B" w14:textId="77777777" w:rsidR="002C4E05" w:rsidRPr="00883299" w:rsidRDefault="002C4E05" w:rsidP="002C4E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8832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496BD" w14:textId="77777777" w:rsidR="002C4E05" w:rsidRPr="00883299" w:rsidRDefault="002C4E05" w:rsidP="002C4E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8832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veExpr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7AE3F" w14:textId="77777777" w:rsidR="002C4E05" w:rsidRPr="00883299" w:rsidRDefault="002C4E05" w:rsidP="002C4E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32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47BB6" w14:textId="22D4FD2B" w:rsidR="002C4E05" w:rsidRPr="00883299" w:rsidRDefault="002C4E05" w:rsidP="002C4E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32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  <w:r w:rsidR="0088329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-</w:t>
            </w:r>
            <w:r w:rsidRPr="008832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A99E9" w14:textId="77777777" w:rsidR="002C4E05" w:rsidRPr="00883299" w:rsidRDefault="002C4E05" w:rsidP="002C4E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8832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j.</w:t>
            </w:r>
            <w:proofErr w:type="gramStart"/>
            <w:r w:rsidRPr="008832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.Val</w:t>
            </w:r>
            <w:proofErr w:type="spellEnd"/>
            <w:proofErr w:type="gram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F3A3E" w14:textId="77777777" w:rsidR="002C4E05" w:rsidRPr="00883299" w:rsidRDefault="002C4E05" w:rsidP="002C4E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32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</w:t>
            </w:r>
          </w:p>
        </w:tc>
      </w:tr>
      <w:tr w:rsidR="00087096" w:rsidRPr="00554F60" w14:paraId="0D1A93FB" w14:textId="77777777" w:rsidTr="002E766B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3DED4" w14:textId="6815F5CF" w:rsidR="00087096" w:rsidRPr="00554F60" w:rsidRDefault="00087096" w:rsidP="000870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VM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83678" w14:textId="3ADCE746" w:rsidR="00087096" w:rsidRPr="00554F60" w:rsidRDefault="00087096" w:rsidP="000870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1.3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E7010" w14:textId="10E83DB3" w:rsidR="00087096" w:rsidRPr="00554F60" w:rsidRDefault="00087096" w:rsidP="000870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5.2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DE0D2" w14:textId="1398A6DC" w:rsidR="00087096" w:rsidRPr="00554F60" w:rsidRDefault="00087096" w:rsidP="000870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12.3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684F3" w14:textId="31CB2C3C" w:rsidR="00087096" w:rsidRPr="00554F60" w:rsidRDefault="00087096" w:rsidP="000870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71BA5" w14:textId="1C814012" w:rsidR="00087096" w:rsidRPr="00554F60" w:rsidRDefault="00087096" w:rsidP="000870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C59B6" w14:textId="4767CEE8" w:rsidR="00087096" w:rsidRPr="00554F60" w:rsidRDefault="00087096" w:rsidP="000870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59.603</w:t>
            </w:r>
          </w:p>
        </w:tc>
      </w:tr>
      <w:tr w:rsidR="00554F60" w:rsidRPr="00554F60" w14:paraId="03D557BC" w14:textId="77777777" w:rsidTr="007B0763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BB736" w14:textId="49D67D9B" w:rsidR="00554F60" w:rsidRPr="00554F60" w:rsidRDefault="00554F60" w:rsidP="00554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WF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060D9" w14:textId="67589DAD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-1.6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00A38" w14:textId="6EB2B25F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3.7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4F8AF" w14:textId="23C3F6C8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-16.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53275" w14:textId="1AE22889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D8706" w14:textId="508573BD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1C6D3" w14:textId="22313CD4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102.393</w:t>
            </w:r>
          </w:p>
        </w:tc>
      </w:tr>
      <w:tr w:rsidR="00554F60" w:rsidRPr="00554F60" w14:paraId="13F8DB12" w14:textId="77777777" w:rsidTr="00890AD8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37AED" w14:textId="2BDDFAFD" w:rsidR="00554F60" w:rsidRPr="00554F60" w:rsidRDefault="00554F60" w:rsidP="00554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POU2A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F8F57" w14:textId="5EB3E4FE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AF41D" w14:textId="5592C587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1.8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3F1F2" w14:textId="68F1FD14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6.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5C308" w14:textId="1CCB40B9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7D5E2" w14:textId="632C41D0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51FFC" w14:textId="0E517B8A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13.928</w:t>
            </w:r>
          </w:p>
        </w:tc>
      </w:tr>
      <w:tr w:rsidR="00554F60" w:rsidRPr="00554F60" w14:paraId="388AAF0A" w14:textId="77777777" w:rsidTr="00B01FE6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8F0D1" w14:textId="6D1CDEA5" w:rsidR="00554F60" w:rsidRPr="00554F60" w:rsidRDefault="00554F60" w:rsidP="00554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SPTB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B735F" w14:textId="2AC5ED4D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-1.6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5B723" w14:textId="151AE2CA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4.5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F9953" w14:textId="625BC16E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-17.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9D64D" w14:textId="48BEF433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F16F3" w14:textId="22F2E38F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02CFE" w14:textId="2B99A6E3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111.565</w:t>
            </w:r>
          </w:p>
        </w:tc>
      </w:tr>
      <w:tr w:rsidR="00554F60" w:rsidRPr="00554F60" w14:paraId="04FD0311" w14:textId="77777777" w:rsidTr="00B112E5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9F743" w14:textId="13BB6A94" w:rsidR="00554F60" w:rsidRPr="00554F60" w:rsidRDefault="00554F60" w:rsidP="00554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T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F9D01" w14:textId="19786631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-2.7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71D23" w14:textId="6B52A25F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1.8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57F3D" w14:textId="20A450EC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-27.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F117E" w14:textId="4031EE9F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EE072" w14:textId="40F466C3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54ECE" w14:textId="40592FE0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233.782</w:t>
            </w:r>
          </w:p>
        </w:tc>
      </w:tr>
      <w:tr w:rsidR="00554F60" w:rsidRPr="00554F60" w14:paraId="73455A5F" w14:textId="77777777" w:rsidTr="00BF314C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B4890" w14:textId="6C5EF80C" w:rsidR="00554F60" w:rsidRPr="00554F60" w:rsidRDefault="00554F60" w:rsidP="00554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NCKAP1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BAEA8" w14:textId="5A991AE8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-1.1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81DB3" w14:textId="1FD708CE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2.5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83E7B" w14:textId="2A19C374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-10.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1E873" w14:textId="7DC88AE7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F4F9B" w14:textId="50A1742E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DC042" w14:textId="6FE98A5D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39.772</w:t>
            </w:r>
          </w:p>
        </w:tc>
      </w:tr>
      <w:tr w:rsidR="00554F60" w:rsidRPr="00554F60" w14:paraId="1D7EDE4F" w14:textId="77777777" w:rsidTr="00A84522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8E9C5" w14:textId="305BF3E6" w:rsidR="00554F60" w:rsidRPr="00554F60" w:rsidRDefault="00554F60" w:rsidP="00554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LOX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D084D" w14:textId="293E889D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1.1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454BA" w14:textId="616B3374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2.7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34CD8" w14:textId="2096CACC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7.6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7DC2C" w14:textId="09126F77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67ECA" w14:textId="09E9DFC8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B007F" w14:textId="24F57F27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20.136</w:t>
            </w:r>
          </w:p>
        </w:tc>
      </w:tr>
      <w:tr w:rsidR="00554F60" w:rsidRPr="00554F60" w14:paraId="35A3D68F" w14:textId="77777777" w:rsidTr="00066FFC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32BD5" w14:textId="19ED3A9B" w:rsidR="00554F60" w:rsidRPr="00554F60" w:rsidRDefault="00554F60" w:rsidP="00554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RC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54786" w14:textId="10E7FA4A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1.5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59B8C" w14:textId="0D1F4830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3.9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D28B8" w14:textId="04C809DD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18.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FF30A" w14:textId="6CC5BCD0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B7218" w14:textId="2ECCD593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4C3AF" w14:textId="07811318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124.722</w:t>
            </w:r>
          </w:p>
        </w:tc>
      </w:tr>
      <w:tr w:rsidR="00554F60" w:rsidRPr="00554F60" w14:paraId="5320D30A" w14:textId="77777777" w:rsidTr="00DE1982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B72689" w14:textId="0E599751" w:rsidR="00554F60" w:rsidRPr="00554F60" w:rsidRDefault="00554F60" w:rsidP="00554F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NOTCH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4E487B" w14:textId="34923F2D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-1.35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3F9A7C" w14:textId="1AE1E90F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1.8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164E01" w14:textId="65A111BB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-16.6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BB56BB" w14:textId="6F518BE4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FAF9A8" w14:textId="48ED6109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4884F1" w14:textId="6D454E48" w:rsidR="00554F60" w:rsidRPr="00554F60" w:rsidRDefault="00554F60" w:rsidP="00554F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F60">
              <w:rPr>
                <w:rFonts w:ascii="Times New Roman" w:hAnsi="Times New Roman" w:cs="Times New Roman"/>
              </w:rPr>
              <w:t>105.616</w:t>
            </w:r>
          </w:p>
        </w:tc>
      </w:tr>
    </w:tbl>
    <w:p w14:paraId="79D11F1C" w14:textId="79739631" w:rsidR="002C4E05" w:rsidRPr="002C4E05" w:rsidRDefault="00D77DC8" w:rsidP="00D77DC8">
      <w:pPr>
        <w:spacing w:line="360" w:lineRule="auto"/>
        <w:rPr>
          <w:rFonts w:ascii="Times New Roman" w:hAnsi="Times New Roman" w:cs="Times New Roman"/>
          <w:sz w:val="22"/>
        </w:rPr>
      </w:pPr>
      <w:r w:rsidRPr="007E6630">
        <w:rPr>
          <w:rFonts w:ascii="Times New Roman" w:hAnsi="Times New Roman" w:cs="Times New Roman"/>
          <w:b/>
          <w:bCs/>
          <w:sz w:val="22"/>
        </w:rPr>
        <w:t>Abbreviations</w:t>
      </w:r>
      <w:r w:rsidRPr="007E6630">
        <w:rPr>
          <w:rFonts w:ascii="Times New Roman" w:hAnsi="Times New Roman" w:cs="Times New Roman"/>
          <w:sz w:val="22"/>
        </w:rPr>
        <w:t>:</w:t>
      </w:r>
      <w:r w:rsidRPr="00D77DC8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D77DC8">
        <w:rPr>
          <w:rFonts w:ascii="Times New Roman" w:hAnsi="Times New Roman" w:cs="Times New Roman"/>
          <w:sz w:val="22"/>
        </w:rPr>
        <w:t>AveExpr</w:t>
      </w:r>
      <w:proofErr w:type="spellEnd"/>
      <w:r w:rsidRPr="00D77DC8">
        <w:rPr>
          <w:rFonts w:ascii="Times New Roman" w:hAnsi="Times New Roman" w:cs="Times New Roman" w:hint="eastAsia"/>
          <w:sz w:val="22"/>
        </w:rPr>
        <w:t xml:space="preserve">: </w:t>
      </w:r>
      <w:r w:rsidRPr="00D77DC8">
        <w:rPr>
          <w:rFonts w:ascii="Times New Roman" w:hAnsi="Times New Roman" w:cs="Times New Roman"/>
          <w:sz w:val="22"/>
        </w:rPr>
        <w:t xml:space="preserve">Average </w:t>
      </w:r>
      <w:r w:rsidR="003F5A8F">
        <w:rPr>
          <w:rFonts w:ascii="Times New Roman" w:hAnsi="Times New Roman" w:cs="Times New Roman" w:hint="eastAsia"/>
          <w:sz w:val="22"/>
        </w:rPr>
        <w:t>e</w:t>
      </w:r>
      <w:r w:rsidRPr="00D77DC8">
        <w:rPr>
          <w:rFonts w:ascii="Times New Roman" w:hAnsi="Times New Roman" w:cs="Times New Roman"/>
          <w:sz w:val="22"/>
        </w:rPr>
        <w:t>xpression</w:t>
      </w:r>
      <w:r w:rsidRPr="00D77DC8">
        <w:rPr>
          <w:rFonts w:ascii="Times New Roman" w:hAnsi="Times New Roman" w:cs="Times New Roman" w:hint="eastAsia"/>
          <w:sz w:val="22"/>
        </w:rPr>
        <w:t>;</w:t>
      </w:r>
      <w:r w:rsidRPr="00D77DC8">
        <w:rPr>
          <w:rFonts w:ascii="Times New Roman" w:hAnsi="Times New Roman" w:cs="Times New Roman"/>
          <w:sz w:val="22"/>
        </w:rPr>
        <w:t xml:space="preserve"> B: </w:t>
      </w:r>
      <w:r w:rsidR="00114FFD" w:rsidRPr="00114FFD">
        <w:rPr>
          <w:rFonts w:ascii="Times New Roman" w:hAnsi="Times New Roman" w:cs="Times New Roman"/>
          <w:sz w:val="22"/>
        </w:rPr>
        <w:t>Bayes moderated t-statistic</w:t>
      </w:r>
      <w:r w:rsidRPr="00D77DC8">
        <w:rPr>
          <w:rFonts w:ascii="Times New Roman" w:hAnsi="Times New Roman" w:cs="Times New Roman"/>
          <w:sz w:val="22"/>
        </w:rPr>
        <w:t>;</w:t>
      </w:r>
      <w:r w:rsidRPr="00D77DC8">
        <w:rPr>
          <w:rFonts w:ascii="Times New Roman" w:hAnsi="Times New Roman" w:cs="Times New Roman" w:hint="eastAsia"/>
          <w:sz w:val="22"/>
        </w:rPr>
        <w:t xml:space="preserve"> </w:t>
      </w:r>
      <w:r w:rsidRPr="00D77DC8">
        <w:rPr>
          <w:rFonts w:ascii="Times New Roman" w:hAnsi="Times New Roman" w:cs="Times New Roman"/>
          <w:sz w:val="22"/>
        </w:rPr>
        <w:t>log</w:t>
      </w:r>
      <w:r w:rsidRPr="00D77DC8">
        <w:rPr>
          <w:rFonts w:ascii="Times New Roman" w:hAnsi="Times New Roman" w:cs="Times New Roman" w:hint="eastAsia"/>
          <w:sz w:val="22"/>
        </w:rPr>
        <w:t xml:space="preserve"> </w:t>
      </w:r>
      <w:r w:rsidRPr="00D77DC8">
        <w:rPr>
          <w:rFonts w:ascii="Times New Roman" w:hAnsi="Times New Roman" w:cs="Times New Roman"/>
          <w:sz w:val="22"/>
        </w:rPr>
        <w:t>FC</w:t>
      </w:r>
      <w:r w:rsidRPr="00D77DC8">
        <w:rPr>
          <w:rFonts w:ascii="Times New Roman" w:hAnsi="Times New Roman" w:cs="Times New Roman" w:hint="eastAsia"/>
          <w:sz w:val="22"/>
        </w:rPr>
        <w:t>:</w:t>
      </w:r>
      <w:r w:rsidRPr="00D77DC8">
        <w:rPr>
          <w:rFonts w:ascii="Segoe UI" w:hAnsi="Segoe UI" w:cs="Segoe UI"/>
          <w:color w:val="404040"/>
        </w:rPr>
        <w:t xml:space="preserve"> </w:t>
      </w:r>
      <w:r w:rsidRPr="00D77DC8">
        <w:rPr>
          <w:rFonts w:ascii="Times New Roman" w:hAnsi="Times New Roman" w:cs="Times New Roman"/>
          <w:sz w:val="22"/>
        </w:rPr>
        <w:t>Log Fold Change</w:t>
      </w:r>
      <w:r w:rsidRPr="00D77DC8">
        <w:rPr>
          <w:rFonts w:ascii="Times New Roman" w:hAnsi="Times New Roman" w:cs="Times New Roman" w:hint="eastAsia"/>
          <w:sz w:val="22"/>
        </w:rPr>
        <w:t>;</w:t>
      </w:r>
      <w:r w:rsidRPr="00D77DC8">
        <w:rPr>
          <w:rFonts w:ascii="Times New Roman" w:hAnsi="Times New Roman" w:cs="Times New Roman"/>
          <w:sz w:val="22"/>
        </w:rPr>
        <w:t xml:space="preserve"> MR: Mendelian randomization</w:t>
      </w:r>
      <w:r>
        <w:rPr>
          <w:rFonts w:ascii="Times New Roman" w:hAnsi="Times New Roman" w:cs="Times New Roman" w:hint="eastAsia"/>
          <w:sz w:val="22"/>
        </w:rPr>
        <w:t>.</w:t>
      </w:r>
      <w:r w:rsidRPr="007E6630">
        <w:t xml:space="preserve"> </w:t>
      </w:r>
    </w:p>
    <w:sectPr w:rsidR="002C4E05" w:rsidRPr="002C4E05" w:rsidSect="002C4E0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46C9BE" w14:textId="77777777" w:rsidR="00E43D82" w:rsidRDefault="00E43D82" w:rsidP="00866A18">
      <w:pPr>
        <w:rPr>
          <w:rFonts w:hint="eastAsia"/>
        </w:rPr>
      </w:pPr>
      <w:r>
        <w:separator/>
      </w:r>
    </w:p>
  </w:endnote>
  <w:endnote w:type="continuationSeparator" w:id="0">
    <w:p w14:paraId="708B4EF2" w14:textId="77777777" w:rsidR="00E43D82" w:rsidRDefault="00E43D82" w:rsidP="00866A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41BC85" w14:textId="77777777" w:rsidR="00E43D82" w:rsidRDefault="00E43D82" w:rsidP="00866A18">
      <w:pPr>
        <w:rPr>
          <w:rFonts w:hint="eastAsia"/>
        </w:rPr>
      </w:pPr>
      <w:r>
        <w:separator/>
      </w:r>
    </w:p>
  </w:footnote>
  <w:footnote w:type="continuationSeparator" w:id="0">
    <w:p w14:paraId="485E79D2" w14:textId="77777777" w:rsidR="00E43D82" w:rsidRDefault="00E43D82" w:rsidP="00866A1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303"/>
    <w:rsid w:val="00087096"/>
    <w:rsid w:val="00114FFD"/>
    <w:rsid w:val="00265345"/>
    <w:rsid w:val="002C4E05"/>
    <w:rsid w:val="002F6D81"/>
    <w:rsid w:val="003B1303"/>
    <w:rsid w:val="003F5A8F"/>
    <w:rsid w:val="00554F60"/>
    <w:rsid w:val="005E47E4"/>
    <w:rsid w:val="006C2DA5"/>
    <w:rsid w:val="00701ADC"/>
    <w:rsid w:val="00866A18"/>
    <w:rsid w:val="00883299"/>
    <w:rsid w:val="0092528A"/>
    <w:rsid w:val="00B34019"/>
    <w:rsid w:val="00D77DC8"/>
    <w:rsid w:val="00DB4EAC"/>
    <w:rsid w:val="00E43D82"/>
    <w:rsid w:val="00E82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46B864"/>
  <w15:chartTrackingRefBased/>
  <w15:docId w15:val="{43105CBC-D2C0-4EB7-9C6B-D7ECC3F22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B13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13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13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130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130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130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130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130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130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B13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B13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B13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B130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B130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B130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B13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B13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B130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B13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B13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130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B13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13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B13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130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B130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B13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B130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B130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66A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66A1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66A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66A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09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070448747</dc:creator>
  <cp:keywords/>
  <dc:description/>
  <cp:lastModifiedBy>8613767088077</cp:lastModifiedBy>
  <cp:revision>10</cp:revision>
  <dcterms:created xsi:type="dcterms:W3CDTF">2025-04-11T14:22:00Z</dcterms:created>
  <dcterms:modified xsi:type="dcterms:W3CDTF">2025-07-23T09:45:00Z</dcterms:modified>
</cp:coreProperties>
</file>